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31C" w:rsidRDefault="00D9531C" w:rsidP="00D9531C"/>
    <w:p w:rsidR="00D9531C" w:rsidRPr="000938C4" w:rsidRDefault="00D9531C" w:rsidP="00D9531C">
      <w:r>
        <w:t>Supplemental Table S1: Deployment summary data for each ADB tag deployed.</w:t>
      </w:r>
    </w:p>
    <w:tbl>
      <w:tblPr>
        <w:tblW w:w="9470" w:type="dxa"/>
        <w:tblInd w:w="93" w:type="dxa"/>
        <w:tblLook w:val="04A0" w:firstRow="1" w:lastRow="0" w:firstColumn="1" w:lastColumn="0" w:noHBand="0" w:noVBand="1"/>
      </w:tblPr>
      <w:tblGrid>
        <w:gridCol w:w="1330"/>
        <w:gridCol w:w="1240"/>
        <w:gridCol w:w="1240"/>
        <w:gridCol w:w="1240"/>
        <w:gridCol w:w="1027"/>
        <w:gridCol w:w="1083"/>
        <w:gridCol w:w="1025"/>
        <w:gridCol w:w="1285"/>
      </w:tblGrid>
      <w:tr w:rsidR="00D9531C" w:rsidRPr="00EF6560" w:rsidTr="009A1E20">
        <w:trPr>
          <w:trHeight w:val="1215"/>
        </w:trPr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Tag </w:t>
            </w:r>
            <w:r w:rsidRPr="00EF6560">
              <w:rPr>
                <w:rFonts w:ascii="Calibri" w:eastAsia="Times New Roman" w:hAnsi="Calibri" w:cs="Arial"/>
                <w:b/>
                <w:bCs/>
                <w:color w:val="000000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6560">
              <w:rPr>
                <w:rFonts w:ascii="Calibri" w:eastAsia="Times New Roman" w:hAnsi="Calibri" w:cs="Arial"/>
                <w:b/>
                <w:bCs/>
                <w:color w:val="000000"/>
              </w:rPr>
              <w:t>Y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b/>
                <w:bCs/>
                <w:color w:val="000000"/>
              </w:rPr>
              <w:t>ADB tag typ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6560">
              <w:rPr>
                <w:rFonts w:ascii="Calibri" w:eastAsia="Times New Roman" w:hAnsi="Calibri" w:cs="Arial"/>
                <w:b/>
                <w:bCs/>
                <w:color w:val="000000"/>
              </w:rPr>
              <w:t>Duration (day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6560">
              <w:rPr>
                <w:rFonts w:ascii="Calibri" w:eastAsia="Times New Roman" w:hAnsi="Calibri" w:cs="Arial"/>
                <w:b/>
                <w:bCs/>
                <w:color w:val="000000"/>
              </w:rPr>
              <w:t># Archived GPS Location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6560">
              <w:rPr>
                <w:rFonts w:ascii="Calibri" w:eastAsia="Times New Roman" w:hAnsi="Calibri" w:cs="Arial"/>
                <w:b/>
                <w:bCs/>
                <w:color w:val="000000"/>
              </w:rPr>
              <w:t># Archived Dives</w:t>
            </w:r>
            <w:r w:rsidRPr="00EF6560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6560">
              <w:rPr>
                <w:rFonts w:ascii="Calibri" w:eastAsia="Times New Roman" w:hAnsi="Calibri" w:cs="Arial"/>
                <w:b/>
                <w:bCs/>
                <w:color w:val="000000"/>
              </w:rPr>
              <w:t>Recovered?</w:t>
            </w:r>
          </w:p>
        </w:tc>
        <w:bookmarkStart w:id="0" w:name="_GoBack"/>
        <w:bookmarkEnd w:id="0"/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59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9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4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3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5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5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59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59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8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58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3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7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5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59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7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4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8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59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0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4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59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  <w:r w:rsidRPr="00EF6560">
              <w:rPr>
                <w:rFonts w:ascii="Calibri" w:eastAsia="Times New Roman" w:hAnsi="Calibri" w:cs="Arial"/>
                <w:color w:val="000000"/>
                <w:vertAlign w:val="superscript"/>
              </w:rPr>
              <w:t>F</w:t>
            </w:r>
            <w:proofErr w:type="spellEnd"/>
            <w:r w:rsidRPr="00EF6560">
              <w:rPr>
                <w:rFonts w:ascii="Calibri" w:eastAsia="Times New Roman" w:hAnsi="Calibri" w:cs="Arial"/>
                <w:color w:val="000000"/>
              </w:rPr>
              <w:t xml:space="preserve"> </w:t>
            </w:r>
          </w:p>
        </w:tc>
      </w:tr>
      <w:tr w:rsidR="00D9531C" w:rsidRPr="00EF6560" w:rsidTr="009A1E20">
        <w:trPr>
          <w:trHeight w:val="34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5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34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  <w:r w:rsidRPr="00EF6560">
              <w:rPr>
                <w:rFonts w:ascii="Calibri" w:eastAsia="Times New Roman" w:hAnsi="Calibri" w:cs="Arial"/>
                <w:color w:val="000000"/>
                <w:vertAlign w:val="superscript"/>
              </w:rPr>
              <w:t>F</w:t>
            </w:r>
            <w:proofErr w:type="spellEnd"/>
            <w:r w:rsidRPr="00EF6560">
              <w:rPr>
                <w:rFonts w:ascii="Calibri" w:eastAsia="Times New Roman" w:hAnsi="Calibri" w:cs="Arial"/>
                <w:color w:val="000000"/>
              </w:rPr>
              <w:t xml:space="preserve"> </w:t>
            </w:r>
          </w:p>
        </w:tc>
      </w:tr>
      <w:tr w:rsidR="00D9531C" w:rsidRPr="00EF6560" w:rsidTr="009A1E20">
        <w:trPr>
          <w:trHeight w:val="360"/>
        </w:trPr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_56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.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  <w:r w:rsidRPr="00EF6560">
              <w:rPr>
                <w:rFonts w:ascii="Calibri" w:eastAsia="Times New Roman" w:hAnsi="Calibri" w:cs="Arial"/>
                <w:color w:val="000000"/>
                <w:vertAlign w:val="superscript"/>
              </w:rPr>
              <w:t>F</w:t>
            </w:r>
            <w:proofErr w:type="spellEnd"/>
            <w:r w:rsidRPr="00EF6560">
              <w:rPr>
                <w:rFonts w:ascii="Calibri" w:eastAsia="Times New Roman" w:hAnsi="Calibri" w:cs="Arial"/>
                <w:color w:val="000000"/>
              </w:rPr>
              <w:t xml:space="preserve"> 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_8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_837</w:t>
            </w:r>
            <w:r>
              <w:rPr>
                <w:rFonts w:ascii="Calibri" w:eastAsia="Times New Roman" w:hAnsi="Calibri" w:cs="Arial"/>
                <w:color w:val="000000"/>
              </w:rPr>
              <w:t>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9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3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_5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_5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_108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7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_56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_5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_10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5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_108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_10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lastRenderedPageBreak/>
              <w:t>2008_837</w:t>
            </w:r>
            <w:r>
              <w:rPr>
                <w:rFonts w:ascii="Calibri" w:eastAsia="Times New Roman" w:hAnsi="Calibri" w:cs="Arial"/>
                <w:color w:val="000000"/>
              </w:rPr>
              <w:t>_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3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_23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15"/>
        </w:trPr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_108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26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8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118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Arial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_8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5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_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_8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_41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49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6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1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_4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34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_56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_56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9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_56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34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_56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8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_57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4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15"/>
        </w:trPr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_58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_8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7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**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_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_8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4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1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48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_4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_56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2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3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6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_56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_57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5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7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_57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15"/>
        </w:trPr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_58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7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_56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9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0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_56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2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2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_56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9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7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9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_5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5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8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_56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F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1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_57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F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*</w:t>
            </w:r>
          </w:p>
        </w:tc>
      </w:tr>
      <w:tr w:rsidR="00D9531C" w:rsidRPr="00EF6560" w:rsidTr="009A1E20">
        <w:trPr>
          <w:trHeight w:val="315"/>
        </w:trPr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_58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F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**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lastRenderedPageBreak/>
              <w:t>2015_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5_8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5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5_4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4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7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5_56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3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2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5_56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F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No*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5_56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F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6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1,5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9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EF6560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D9531C" w:rsidRPr="00EF6560" w:rsidTr="009A1E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9531C" w:rsidRPr="00EF6560" w:rsidTr="009A1E20">
        <w:trPr>
          <w:trHeight w:val="300"/>
        </w:trPr>
        <w:tc>
          <w:tcPr>
            <w:tcW w:w="3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>*Released but not 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9531C" w:rsidRPr="00EF6560" w:rsidTr="009A1E20">
        <w:trPr>
          <w:trHeight w:val="300"/>
        </w:trPr>
        <w:tc>
          <w:tcPr>
            <w:tcW w:w="5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</w:rPr>
              <w:t xml:space="preserve">** Shed and sunk then found on </w:t>
            </w: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EF6560">
              <w:rPr>
                <w:rFonts w:ascii="Calibri" w:eastAsia="Times New Roman" w:hAnsi="Calibri" w:cs="Times New Roman"/>
                <w:color w:val="000000"/>
              </w:rPr>
              <w:t xml:space="preserve"> bea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9531C" w:rsidRPr="00EF6560" w:rsidTr="009A1E20">
        <w:trPr>
          <w:trHeight w:val="345"/>
        </w:trPr>
        <w:tc>
          <w:tcPr>
            <w:tcW w:w="5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6560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F </w:t>
            </w:r>
            <w:r w:rsidRPr="00EF6560">
              <w:rPr>
                <w:rFonts w:ascii="Calibri" w:eastAsia="Times New Roman" w:hAnsi="Calibri" w:cs="Times New Roman"/>
                <w:color w:val="000000"/>
              </w:rPr>
              <w:t>Fixed to the housing so recovery was impossibl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EF6560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D9531C" w:rsidRDefault="00D9531C" w:rsidP="00D9531C"/>
    <w:p w:rsidR="00D9531C" w:rsidRDefault="00D9531C" w:rsidP="00D9531C">
      <w:r>
        <w:br w:type="page"/>
      </w:r>
    </w:p>
    <w:p w:rsidR="00D9531C" w:rsidRDefault="00D9531C" w:rsidP="00D9531C">
      <w:r>
        <w:lastRenderedPageBreak/>
        <w:t xml:space="preserve">Supplemental Table S2: Summary of data transmission settings and data received through Service Argos for each individual tag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81"/>
        <w:gridCol w:w="991"/>
        <w:gridCol w:w="1239"/>
        <w:gridCol w:w="796"/>
        <w:gridCol w:w="1141"/>
        <w:gridCol w:w="1262"/>
        <w:gridCol w:w="1307"/>
        <w:gridCol w:w="1563"/>
        <w:gridCol w:w="1710"/>
        <w:gridCol w:w="1286"/>
      </w:tblGrid>
      <w:tr w:rsidR="00D9531C" w:rsidRPr="001C0673" w:rsidTr="009A1E20">
        <w:trPr>
          <w:trHeight w:val="1035"/>
        </w:trPr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g </w:t>
            </w:r>
            <w:r w:rsidRPr="001C0673">
              <w:rPr>
                <w:rFonts w:ascii="Calibri" w:eastAsia="Times New Roman" w:hAnsi="Calibri" w:cs="Times New Roman"/>
                <w:b/>
                <w:bCs/>
                <w:color w:val="000000"/>
              </w:rPr>
              <w:t>#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b/>
                <w:bCs/>
                <w:color w:val="000000"/>
              </w:rPr>
              <w:t>ADB tag typ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b/>
                <w:bCs/>
                <w:color w:val="000000"/>
              </w:rPr>
              <w:t>Duration (days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Argos GPS Location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Behavior Div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#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1C06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togram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nsmission Type Setting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alifying Dive Definitio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_59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_58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_58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_8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_59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_59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_82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_58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3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_59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_59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9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lastRenderedPageBreak/>
              <w:t>2007_59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_58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34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3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3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_566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_8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_8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_58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_58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_108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8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_566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_58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_108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5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5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lastRenderedPageBreak/>
              <w:t>2008_108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_108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_8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_230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80"/>
        </w:trPr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_1084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6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30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25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High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_8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5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_8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_8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_417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49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9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_41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34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_56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lastRenderedPageBreak/>
              <w:t>2011_56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9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_56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34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_56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8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_57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4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80"/>
        </w:trPr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_58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cation: Low, </w:t>
            </w:r>
            <w:proofErr w:type="spellStart"/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gram:Low</w:t>
            </w:r>
            <w:proofErr w:type="spellEnd"/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:High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_8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_8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_8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4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4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_41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_56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2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4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43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_56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_5701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5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6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lastRenderedPageBreak/>
              <w:t>2013_579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80"/>
        </w:trPr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_58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Sper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42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10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_56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9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_56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9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5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5_8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58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_56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55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_5803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3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5_8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28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5_41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7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9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5_56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89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_56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F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5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_579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F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96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7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lastRenderedPageBreak/>
              <w:t>2014_58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F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5_5644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F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6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35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76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5_56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F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G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6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97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: Low, Histogra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, Behavior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C06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0673">
              <w:rPr>
                <w:rFonts w:ascii="Arial" w:eastAsia="Times New Roman" w:hAnsi="Arial" w:cs="Arial"/>
                <w:sz w:val="20"/>
                <w:szCs w:val="20"/>
              </w:rPr>
              <w:t>Depth &gt; 10 m, Duration &gt; 2 min</w:t>
            </w:r>
          </w:p>
        </w:tc>
      </w:tr>
      <w:tr w:rsidR="00D9531C" w:rsidRPr="001C0673" w:rsidTr="009A1E20">
        <w:trPr>
          <w:trHeight w:val="300"/>
        </w:trPr>
        <w:tc>
          <w:tcPr>
            <w:tcW w:w="277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*Tag transmitted while floating at the surface for 15 d before recover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1C0673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1C0673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1C0673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1C0673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9531C" w:rsidRPr="001C0673" w:rsidTr="009A1E20">
        <w:trPr>
          <w:trHeight w:val="300"/>
        </w:trPr>
        <w:tc>
          <w:tcPr>
            <w:tcW w:w="451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1C" w:rsidRPr="001C0673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0673">
              <w:rPr>
                <w:rFonts w:ascii="Calibri" w:eastAsia="Times New Roman" w:hAnsi="Calibri" w:cs="Times New Roman"/>
                <w:color w:val="000000"/>
              </w:rPr>
              <w:t>** Tag released too far offshore for recovery but transmitted while floating at the surface until batteries were exhauste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float time = 28.4 d (2013_5701) and 24.3 d (2015_564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1C" w:rsidRPr="001C0673" w:rsidRDefault="00D9531C" w:rsidP="009A1E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D1624D" w:rsidRDefault="00D1624D"/>
    <w:sectPr w:rsidR="00D1624D" w:rsidSect="00D953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31C"/>
    <w:rsid w:val="002629EB"/>
    <w:rsid w:val="002A595E"/>
    <w:rsid w:val="00492DF3"/>
    <w:rsid w:val="004B311D"/>
    <w:rsid w:val="006E7ECA"/>
    <w:rsid w:val="007D47DF"/>
    <w:rsid w:val="008417EB"/>
    <w:rsid w:val="008D4081"/>
    <w:rsid w:val="00B57A44"/>
    <w:rsid w:val="00C26175"/>
    <w:rsid w:val="00D1624D"/>
    <w:rsid w:val="00D90403"/>
    <w:rsid w:val="00D9531C"/>
    <w:rsid w:val="00F30FF8"/>
    <w:rsid w:val="00FA5E79"/>
    <w:rsid w:val="00FF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3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D9531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953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953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31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9531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3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531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9531C"/>
  </w:style>
  <w:style w:type="paragraph" w:styleId="Header">
    <w:name w:val="header"/>
    <w:basedOn w:val="Normal"/>
    <w:link w:val="HeaderChar"/>
    <w:uiPriority w:val="99"/>
    <w:unhideWhenUsed/>
    <w:rsid w:val="00D95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31C"/>
  </w:style>
  <w:style w:type="paragraph" w:styleId="Footer">
    <w:name w:val="footer"/>
    <w:basedOn w:val="Normal"/>
    <w:link w:val="FooterChar"/>
    <w:uiPriority w:val="99"/>
    <w:unhideWhenUsed/>
    <w:rsid w:val="00D95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31C"/>
  </w:style>
  <w:style w:type="paragraph" w:styleId="Caption">
    <w:name w:val="caption"/>
    <w:basedOn w:val="Normal"/>
    <w:next w:val="Normal"/>
    <w:uiPriority w:val="35"/>
    <w:unhideWhenUsed/>
    <w:qFormat/>
    <w:rsid w:val="00D9531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3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D9531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953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953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31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9531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3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531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9531C"/>
  </w:style>
  <w:style w:type="paragraph" w:styleId="Header">
    <w:name w:val="header"/>
    <w:basedOn w:val="Normal"/>
    <w:link w:val="HeaderChar"/>
    <w:uiPriority w:val="99"/>
    <w:unhideWhenUsed/>
    <w:rsid w:val="00D95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31C"/>
  </w:style>
  <w:style w:type="paragraph" w:styleId="Footer">
    <w:name w:val="footer"/>
    <w:basedOn w:val="Normal"/>
    <w:link w:val="FooterChar"/>
    <w:uiPriority w:val="99"/>
    <w:unhideWhenUsed/>
    <w:rsid w:val="00D95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31C"/>
  </w:style>
  <w:style w:type="paragraph" w:styleId="Caption">
    <w:name w:val="caption"/>
    <w:basedOn w:val="Normal"/>
    <w:next w:val="Normal"/>
    <w:uiPriority w:val="35"/>
    <w:unhideWhenUsed/>
    <w:qFormat/>
    <w:rsid w:val="00D9531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19</Words>
  <Characters>866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dd Irvine</dc:creator>
  <cp:lastModifiedBy>Ladd Irvine</cp:lastModifiedBy>
  <cp:revision>1</cp:revision>
  <dcterms:created xsi:type="dcterms:W3CDTF">2016-11-09T17:59:00Z</dcterms:created>
  <dcterms:modified xsi:type="dcterms:W3CDTF">2016-11-09T18:00:00Z</dcterms:modified>
</cp:coreProperties>
</file>